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S4A. List of putative </w:t>
      </w:r>
      <w:r>
        <w:rPr/>
        <w:t>non-hydrogenosomal proteins.</w:t>
      </w:r>
    </w:p>
    <w:tbl>
      <w:tblPr>
        <w:tblW w:w="101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1"/>
        <w:gridCol w:w="3564"/>
        <w:gridCol w:w="830"/>
        <w:gridCol w:w="1011"/>
        <w:gridCol w:w="781"/>
        <w:gridCol w:w="701"/>
        <w:gridCol w:w="1031"/>
        <w:gridCol w:w="681"/>
      </w:tblGrid>
      <w:tr>
        <w:trPr>
          <w:trHeight w:val="402" w:hRule="atLeast"/>
        </w:trPr>
        <w:tc>
          <w:tcPr>
            <w:tcW w:w="51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015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ygen metabolism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54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oxiredoxin-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952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-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5531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-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5054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-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52890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redoxin-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5269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oxidase, FAD/FMN-binding family protein-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288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oxidase, FAD/FMN-binding family protein-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5154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oxidase, FAD/FMN-binding family protein-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015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at shock proteins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451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plasmic HSP70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8147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70 dnaK-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792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70 dnaK-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9177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70 dnaK-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015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inases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TVAG_125390</w:t>
              </w:r>
            </w:hyperlink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K family protein kin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323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6553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 family protein kin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2877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L family protein kin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9469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ptidases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379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peptid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497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eptid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820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ptidase, putative  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015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ytoskeleton</w:t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5403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159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Δ / Ct</w:t>
            </w:r>
          </w:p>
        </w:tc>
      </w:tr>
      <w:tr>
        <w:trPr>
          <w:trHeight w:val="300" w:hRule="atLeast"/>
        </w:trPr>
        <w:tc>
          <w:tcPr>
            <w:tcW w:w="9469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NA/RNA metabolism                                                                                                                           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639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H2B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484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yl-tRNA hydrol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73170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 hand family protei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S4B. Identified putative </w:t>
      </w:r>
      <w:r>
        <w:rPr/>
        <w:t>non-hydrogenosomal proteins.</w:t>
      </w:r>
    </w:p>
    <w:tbl>
      <w:tblPr>
        <w:tblW w:w="102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1"/>
        <w:gridCol w:w="3564"/>
        <w:gridCol w:w="830"/>
        <w:gridCol w:w="1011"/>
        <w:gridCol w:w="781"/>
        <w:gridCol w:w="701"/>
        <w:gridCol w:w="1031"/>
        <w:gridCol w:w="681"/>
      </w:tblGrid>
      <w:tr>
        <w:trPr>
          <w:trHeight w:val="402" w:hRule="atLeast"/>
        </w:trPr>
        <w:tc>
          <w:tcPr>
            <w:tcW w:w="51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0220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bohydrate metabolism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326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amyl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350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l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972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kin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4691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yceraldehyde 3-phosphate dehydrogenase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5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O</w:t>
              </w:r>
            </w:hyperlink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306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uctose-bisphosphate aldolase-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O</w:t>
              </w:r>
            </w:hyperlink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18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(Sel1 domain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7270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R Domain containing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8336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R Domain containing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027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R Domain containing protein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15350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R Domain containing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1759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R Domain containing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1924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41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7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3788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clophilin superfamily (Peptidyl-prolyl cis-trans isomerase)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501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kin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1982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 Unknown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444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lig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5320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on ATP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3048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danese-like domain containing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55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1186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danese-related sulfurtransferase-like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1878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e-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629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ysterol-binding protein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2987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folate synthase/folylpolyglutamate synthase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7705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itrate lyase beta chain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2103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 binding domain containing protein, long chain Acyl-CoA synthetase family protei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4290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 dependent epimerase/dehydratase, putative/Isoflavone reducta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VAG_367660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, putativ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O</w:t>
              </w:r>
            </w:hyperlink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9840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S transporter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O</w:t>
              </w:r>
            </w:hyperlink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C. Identified unknown proteins.</w:t>
      </w:r>
    </w:p>
    <w:tbl>
      <w:tblPr>
        <w:tblW w:w="75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1"/>
        <w:gridCol w:w="891"/>
        <w:gridCol w:w="830"/>
        <w:gridCol w:w="1011"/>
        <w:gridCol w:w="781"/>
        <w:gridCol w:w="701"/>
        <w:gridCol w:w="1031"/>
        <w:gridCol w:w="681"/>
      </w:tblGrid>
      <w:tr>
        <w:trPr>
          <w:trHeight w:val="402" w:hRule="atLeast"/>
        </w:trPr>
        <w:tc>
          <w:tcPr>
            <w:tcW w:w="2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2120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61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280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388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440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670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742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891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0907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027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031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046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138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406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652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653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788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1979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093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255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259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375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415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2499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0119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215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342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4304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D. Identified unknown proteins.</w:t>
      </w:r>
    </w:p>
    <w:tbl>
      <w:tblPr>
        <w:tblW w:w="75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1"/>
        <w:gridCol w:w="891"/>
        <w:gridCol w:w="830"/>
        <w:gridCol w:w="1011"/>
        <w:gridCol w:w="781"/>
        <w:gridCol w:w="701"/>
        <w:gridCol w:w="1031"/>
        <w:gridCol w:w="681"/>
      </w:tblGrid>
      <w:tr>
        <w:trPr>
          <w:trHeight w:val="402" w:hRule="atLeast"/>
        </w:trPr>
        <w:tc>
          <w:tcPr>
            <w:tcW w:w="2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ructure</w:t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ll localization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</w:t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HMM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SAT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P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ortII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. Local.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 No.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392650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2 %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153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166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07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110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31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iCs/>
                  <w:color w:val="000000"/>
                  <w:sz w:val="18"/>
                  <w:szCs w:val="18"/>
                  <w:u w:val="none"/>
                </w:rPr>
                <w:t>O</w:t>
              </w:r>
            </w:hyperlink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373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421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454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500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543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830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839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4938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5213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5474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%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402" w:hRule="atLeast"/>
        </w:trPr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AG_60740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Unknow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 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/>
        <w:t>Proteins were manually annotated based on searches in TrichDB, Uniprot, and PFAM A+B (Table S2). Protein structure was predicted using TMHMM and MEMSAT3; subcellular location was predicted using TargetP and PsortII. TM No., number of predicted transmembrane α-helixes. M, predicted location in mitochondria. S - predicted proteins of secretory pathway; O, predicted location in other compartments; Mit%, probability percentage of mitochondrial location; *, mitochondrial location was not predicted; Exp. Local., experimental location; O, localization of HA-tagged proteins in cytosol and other cell compartments was observed by immunofluorescence microscopy. Signal: Δ indicates N-terminal targeting sequence identified by  Hunter; Ct, C-tail anchor detected [Fig S2]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900" w:right="926" w:gutter="0" w:header="0" w:top="108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richdb.org/trichdb/showRecord.do?name=GeneRecordClasses.GeneRecordClass&amp;project_id=TrichDB&amp;primary_key=TVAG_125390" TargetMode="External"/><Relationship Id="rId3" Type="http://schemas.openxmlformats.org/officeDocument/2006/relationships/hyperlink" Target="../../../../C:%5CDocuments%20and%20Settings%5Cvsichni%5CDokumenty%5CMy%20Dropbox%5CRada%5CTachezy%5CPaper%5CTachezy%20Trichomonas%20paper%5CTabulka%20+obr&#225;zky%5CObr&#225;zky%5CTvG3Pdehydrogenase.tif" TargetMode="External"/><Relationship Id="rId4" Type="http://schemas.openxmlformats.org/officeDocument/2006/relationships/hyperlink" Target="../../../../C:%5CDocuments%20and%20Settings%5Cvsichni%5CDokumenty%5CMy%20Dropbox%5CRada%5CTachezy%5CPaper%5CTachezy%20Trichomonas%20paper%5CTabulka%20+obr&#225;zky%5CObr&#225;zky%5CTvAldolase.tif" TargetMode="External"/><Relationship Id="rId5" Type="http://schemas.openxmlformats.org/officeDocument/2006/relationships/hyperlink" Target="../../../../C:%5CDocuments%20and%20Settings%5Cvsichni%5CDokumenty%5CMy%20Dropbox%5CRada%5CTachezy%5CPaper%5CTachezy%20Trichomonas%20paper%5CTabulka%20+obr&#225;zky%5CObr&#225;zky%5CTvABC.tif" TargetMode="External"/><Relationship Id="rId6" Type="http://schemas.openxmlformats.org/officeDocument/2006/relationships/hyperlink" Target="../../../../C:%5CDocuments%20and%20Settings%5Cvsichni%5CDokumenty%5CMy%20Dropbox%5CRada%5CTachezy%5CPaper%5CTachezy%20Trichomonas%20paper%5CTabulka%20+obr&#225;zky%5CObr&#225;zky%5CTvMSF-1.tif" TargetMode="External"/><Relationship Id="rId7" Type="http://schemas.openxmlformats.org/officeDocument/2006/relationships/hyperlink" Target="../../../../C:%5CDocuments%20and%20Settings%5Cvsichni%5CDokumenty%5CMy%20Dropbox%5CRada%5CTachezy%5CPaper%5CTachezy%20Trichomonas%20paper%5CTabulka%20+obr&#225;zky%5CObr&#225;zky%5CTvMdv.tif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8:46:00Z</dcterms:created>
  <dc:creator>vsichni</dc:creator>
  <dc:description/>
  <cp:keywords/>
  <dc:language>en-US</dc:language>
  <cp:lastModifiedBy>vsichni</cp:lastModifiedBy>
  <cp:lastPrinted>2011-05-04T11:54:00Z</cp:lastPrinted>
  <dcterms:modified xsi:type="dcterms:W3CDTF">2011-08-04T08:46:00Z</dcterms:modified>
  <cp:revision>2</cp:revision>
  <dc:subject/>
  <dc:title>Table 1</dc:title>
</cp:coreProperties>
</file>